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95AD3" w14:textId="495834D6" w:rsidR="00BD26AA" w:rsidRDefault="00B07DEA">
      <w:pPr>
        <w:rPr>
          <w:b/>
          <w:bCs/>
        </w:rPr>
      </w:pPr>
      <w:r w:rsidRPr="00B07DEA">
        <w:rPr>
          <w:b/>
          <w:bCs/>
        </w:rPr>
        <w:t>S2 Table.</w:t>
      </w:r>
      <w:r>
        <w:t xml:space="preserve"> </w:t>
      </w:r>
      <w:r w:rsidRPr="007418B0">
        <w:rPr>
          <w:rFonts w:ascii="Times New Roman" w:hAnsi="Times New Roman" w:cs="Times New Roman"/>
          <w:b/>
          <w:bCs/>
        </w:rPr>
        <w:t xml:space="preserve">SHARE/ HILDA: Event </w:t>
      </w:r>
      <w:r w:rsidRPr="007418B0">
        <w:rPr>
          <w:b/>
          <w:bCs/>
        </w:rPr>
        <w:t>Variable Table</w:t>
      </w:r>
    </w:p>
    <w:p w14:paraId="57EFC8E9" w14:textId="24FB8450" w:rsidR="00B07DEA" w:rsidRDefault="00B07DEA">
      <w:pPr>
        <w:rPr>
          <w:b/>
          <w:bCs/>
        </w:rPr>
      </w:pPr>
    </w:p>
    <w:tbl>
      <w:tblPr>
        <w:tblStyle w:val="TableGrid"/>
        <w:tblW w:w="9209" w:type="dxa"/>
        <w:tblInd w:w="0" w:type="dxa"/>
        <w:tblLook w:val="04A0" w:firstRow="1" w:lastRow="0" w:firstColumn="1" w:lastColumn="0" w:noHBand="0" w:noVBand="1"/>
      </w:tblPr>
      <w:tblGrid>
        <w:gridCol w:w="2861"/>
        <w:gridCol w:w="3086"/>
        <w:gridCol w:w="3262"/>
      </w:tblGrid>
      <w:tr w:rsidR="00B07DEA" w:rsidRPr="007418B0" w14:paraId="3594840E" w14:textId="77777777" w:rsidTr="00C700F4">
        <w:tc>
          <w:tcPr>
            <w:tcW w:w="2861" w:type="dxa"/>
          </w:tcPr>
          <w:p w14:paraId="0D38081D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>Event</w:t>
            </w:r>
          </w:p>
        </w:tc>
        <w:tc>
          <w:tcPr>
            <w:tcW w:w="3086" w:type="dxa"/>
          </w:tcPr>
          <w:p w14:paraId="399C08B1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>SHARE</w:t>
            </w:r>
          </w:p>
        </w:tc>
        <w:tc>
          <w:tcPr>
            <w:tcW w:w="3262" w:type="dxa"/>
          </w:tcPr>
          <w:p w14:paraId="32064512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>HILDA</w:t>
            </w:r>
          </w:p>
        </w:tc>
      </w:tr>
      <w:tr w:rsidR="00B07DEA" w:rsidRPr="007418B0" w14:paraId="72B5D821" w14:textId="77777777" w:rsidTr="00C700F4">
        <w:tc>
          <w:tcPr>
            <w:tcW w:w="2861" w:type="dxa"/>
          </w:tcPr>
          <w:p w14:paraId="1D9ACFA0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isability</w:t>
            </w:r>
          </w:p>
        </w:tc>
        <w:tc>
          <w:tcPr>
            <w:tcW w:w="3086" w:type="dxa"/>
          </w:tcPr>
          <w:p w14:paraId="571BEBFD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PH061:</w:t>
            </w: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(Based on ADL and IADL</w:t>
            </w:r>
          </w:p>
          <w:p w14:paraId="653931F5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ADL: based on ph049_1 to ph049_14 which describe number of limitations with activities of daily living</w:t>
            </w:r>
          </w:p>
          <w:p w14:paraId="5E3E772B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ADL2: reclassifies ADL into 2 categories: 0 no limitations and 1 one or more.</w:t>
            </w:r>
          </w:p>
          <w:p w14:paraId="1D6E8D6E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Using ADL2 for disability</w:t>
            </w:r>
          </w:p>
        </w:tc>
        <w:tc>
          <w:tcPr>
            <w:tcW w:w="3262" w:type="dxa"/>
          </w:tcPr>
          <w:p w14:paraId="35348283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proofErr w:type="spellStart"/>
            <w:r w:rsidRPr="007418B0">
              <w:rPr>
                <w:b/>
                <w:bCs/>
                <w:sz w:val="18"/>
                <w:szCs w:val="18"/>
              </w:rPr>
              <w:t>helth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crpa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: </w:t>
            </w:r>
            <w:r w:rsidRPr="007418B0">
              <w:rPr>
                <w:sz w:val="18"/>
                <w:szCs w:val="18"/>
              </w:rPr>
              <w:t>“Do you have any long-term health condition, impairment or disability (such as these) which restricts you in your everyday activities, and has lasted or is likely to last 6 months or more?”</w:t>
            </w:r>
          </w:p>
          <w:p w14:paraId="3A7FB55B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Which conditions – any condition that restricts physical activity or physical work (e.g., back problems, migraines)</w:t>
            </w:r>
          </w:p>
          <w:p w14:paraId="505D2EC3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 xml:space="preserve">disability=0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lth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&gt;=0</w:t>
            </w:r>
          </w:p>
          <w:p w14:paraId="21D7CC5A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r w:rsidRPr="007418B0">
              <w:rPr>
                <w:b/>
                <w:bCs/>
                <w:sz w:val="18"/>
                <w:szCs w:val="18"/>
              </w:rPr>
              <w:t xml:space="preserve">disability=1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crpa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==1</w:t>
            </w:r>
          </w:p>
          <w:p w14:paraId="6EC7668B" w14:textId="77777777" w:rsidR="00B07DEA" w:rsidRPr="007418B0" w:rsidRDefault="00B07DEA" w:rsidP="00C700F4">
            <w:pPr>
              <w:rPr>
                <w:sz w:val="18"/>
                <w:szCs w:val="18"/>
              </w:rPr>
            </w:pPr>
          </w:p>
        </w:tc>
      </w:tr>
      <w:tr w:rsidR="00B07DEA" w:rsidRPr="007418B0" w14:paraId="3D84F20A" w14:textId="77777777" w:rsidTr="00C700F4">
        <w:tc>
          <w:tcPr>
            <w:tcW w:w="2861" w:type="dxa"/>
          </w:tcPr>
          <w:p w14:paraId="45317116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Falls</w:t>
            </w:r>
          </w:p>
        </w:tc>
        <w:tc>
          <w:tcPr>
            <w:tcW w:w="3086" w:type="dxa"/>
          </w:tcPr>
          <w:p w14:paraId="14CC1FA7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PH010_d7 (W1, 2 and 4) and PH089_d7 (W5 and 6)?</w:t>
            </w:r>
          </w:p>
          <w:p w14:paraId="75E70828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or the past six months at least, have you been bothered by any of the health conditions on this card? Please tell me the number or numbers</w:t>
            </w:r>
          </w:p>
          <w:p w14:paraId="3B30D31A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No = 0; Yes =1</w:t>
            </w:r>
          </w:p>
          <w:p w14:paraId="5B1F6DED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(Bothered by falling down)</w:t>
            </w:r>
          </w:p>
        </w:tc>
        <w:tc>
          <w:tcPr>
            <w:tcW w:w="3262" w:type="dxa"/>
          </w:tcPr>
          <w:p w14:paraId="5FC90300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NA</w:t>
            </w:r>
          </w:p>
        </w:tc>
      </w:tr>
      <w:tr w:rsidR="00B07DEA" w:rsidRPr="007418B0" w14:paraId="6FF5D42F" w14:textId="77777777" w:rsidTr="00B07DEA">
        <w:trPr>
          <w:trHeight w:val="2052"/>
        </w:trPr>
        <w:tc>
          <w:tcPr>
            <w:tcW w:w="2861" w:type="dxa"/>
          </w:tcPr>
          <w:p w14:paraId="304637B6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Delirium</w:t>
            </w:r>
          </w:p>
        </w:tc>
        <w:tc>
          <w:tcPr>
            <w:tcW w:w="3086" w:type="dxa"/>
          </w:tcPr>
          <w:p w14:paraId="10D3FEF0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(W1, 2 and 4): </w:t>
            </w: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MH021</w:t>
            </w: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_ EVER ADMITTED TO MENTAL HOSPITAL OR </w:t>
            </w:r>
            <w:proofErr w:type="gramStart"/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SYCHIATRIC  WARD</w:t>
            </w:r>
            <w:proofErr w:type="gramEnd"/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Have you been admitted in mental hospital or psychiatric ward?</w:t>
            </w:r>
          </w:p>
          <w:p w14:paraId="2FE7EB0C" w14:textId="77777777" w:rsidR="00B07DEA" w:rsidRPr="007418B0" w:rsidRDefault="00B07DEA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1. Yes</w:t>
            </w:r>
          </w:p>
          <w:p w14:paraId="6F30E520" w14:textId="77777777" w:rsidR="00B07DEA" w:rsidRPr="007418B0" w:rsidRDefault="00B07DEA" w:rsidP="00C700F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5. No</w:t>
            </w:r>
          </w:p>
          <w:p w14:paraId="41D2FE8D" w14:textId="77777777" w:rsidR="00B07DEA" w:rsidRPr="007418B0" w:rsidRDefault="00B07DEA" w:rsidP="00C700F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567C3FDD" w14:textId="77777777" w:rsidR="00B07DEA" w:rsidRPr="007418B0" w:rsidRDefault="00B07DEA" w:rsidP="00C700F4">
            <w:pPr>
              <w:pStyle w:val="CommentText"/>
              <w:rPr>
                <w:b/>
                <w:sz w:val="18"/>
                <w:szCs w:val="18"/>
              </w:rPr>
            </w:pPr>
            <w:r w:rsidRPr="007418B0">
              <w:rPr>
                <w:b/>
                <w:sz w:val="18"/>
                <w:szCs w:val="18"/>
              </w:rPr>
              <w:t>Ph006-18 (w5 and W6)</w:t>
            </w:r>
          </w:p>
        </w:tc>
        <w:tc>
          <w:tcPr>
            <w:tcW w:w="3262" w:type="dxa"/>
          </w:tcPr>
          <w:p w14:paraId="77AAD68D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NA</w:t>
            </w:r>
          </w:p>
        </w:tc>
      </w:tr>
      <w:tr w:rsidR="00B07DEA" w:rsidRPr="007418B0" w14:paraId="2BCB0762" w14:textId="77777777" w:rsidTr="00C700F4">
        <w:tc>
          <w:tcPr>
            <w:tcW w:w="2861" w:type="dxa"/>
          </w:tcPr>
          <w:p w14:paraId="44D9FDBE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Hip Fracture</w:t>
            </w:r>
          </w:p>
        </w:tc>
        <w:tc>
          <w:tcPr>
            <w:tcW w:w="3086" w:type="dxa"/>
          </w:tcPr>
          <w:p w14:paraId="79E846CC" w14:textId="77777777" w:rsidR="00B07DEA" w:rsidRPr="007418B0" w:rsidRDefault="00B07DEA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 xml:space="preserve">PH006_14: </w:t>
            </w: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Has a doctor ever told you that you had any of the conditions on this card? Please tell me the number or numbers of the conditions.</w:t>
            </w:r>
          </w:p>
          <w:p w14:paraId="5EF10C13" w14:textId="77777777" w:rsidR="00B07DEA" w:rsidRPr="007418B0" w:rsidRDefault="00B07DEA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sz w:val="18"/>
                <w:szCs w:val="18"/>
              </w:rPr>
              <w:t>(Only for hip fracture)</w:t>
            </w:r>
          </w:p>
          <w:p w14:paraId="60691A6E" w14:textId="77777777" w:rsidR="00B07DEA" w:rsidRPr="007418B0" w:rsidRDefault="00B07DEA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No=0</w:t>
            </w:r>
          </w:p>
          <w:p w14:paraId="3B27CC85" w14:textId="77777777" w:rsidR="00B07DEA" w:rsidRPr="007418B0" w:rsidRDefault="00B07DEA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Yes=1</w:t>
            </w:r>
          </w:p>
          <w:p w14:paraId="00DDED00" w14:textId="77777777" w:rsidR="00B07DEA" w:rsidRPr="007418B0" w:rsidRDefault="00B07DEA" w:rsidP="00C700F4">
            <w:pPr>
              <w:rPr>
                <w:sz w:val="18"/>
                <w:szCs w:val="18"/>
              </w:rPr>
            </w:pPr>
          </w:p>
        </w:tc>
        <w:tc>
          <w:tcPr>
            <w:tcW w:w="3262" w:type="dxa"/>
          </w:tcPr>
          <w:p w14:paraId="5CD9D4F1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NA</w:t>
            </w:r>
          </w:p>
        </w:tc>
      </w:tr>
      <w:tr w:rsidR="00B07DEA" w:rsidRPr="007418B0" w14:paraId="7821222A" w14:textId="77777777" w:rsidTr="00C700F4">
        <w:tc>
          <w:tcPr>
            <w:tcW w:w="2861" w:type="dxa"/>
          </w:tcPr>
          <w:p w14:paraId="26E6F3C6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sz w:val="18"/>
                <w:szCs w:val="18"/>
              </w:rPr>
              <w:t>Hospital Admission</w:t>
            </w:r>
          </w:p>
        </w:tc>
        <w:tc>
          <w:tcPr>
            <w:tcW w:w="3086" w:type="dxa"/>
          </w:tcPr>
          <w:p w14:paraId="0522BD1D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HC012:</w:t>
            </w: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During the last twelve months, have you been in a hospital overnight?</w:t>
            </w:r>
          </w:p>
          <w:p w14:paraId="20BDAE45" w14:textId="77777777" w:rsidR="00B07DEA" w:rsidRPr="007418B0" w:rsidRDefault="00B07DEA" w:rsidP="00C700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1. Yes</w:t>
            </w:r>
          </w:p>
          <w:p w14:paraId="27D35167" w14:textId="77777777" w:rsidR="00B07DEA" w:rsidRPr="007418B0" w:rsidRDefault="00B07DEA" w:rsidP="00C700F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418B0">
              <w:rPr>
                <w:rFonts w:ascii="Times New Roman" w:hAnsi="Times New Roman" w:cs="Times New Roman"/>
                <w:b/>
                <w:sz w:val="18"/>
                <w:szCs w:val="18"/>
              </w:rPr>
              <w:t>5. No</w:t>
            </w:r>
          </w:p>
          <w:p w14:paraId="70E6A911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</w:p>
          <w:p w14:paraId="5BF0EA69" w14:textId="77777777" w:rsidR="00B07DEA" w:rsidRPr="007418B0" w:rsidRDefault="00B07DEA" w:rsidP="00C700F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eastAsia="en-AU"/>
              </w:rPr>
              <w:t>IF HC012 = 1 (Yes)</w:t>
            </w:r>
          </w:p>
          <w:p w14:paraId="445D9416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r w:rsidRPr="007418B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HC013</w:t>
            </w:r>
            <w:r w:rsidRPr="007418B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: How often (how many times) have you been a patient in a hospital overnight during the last twelve months? 1-10</w:t>
            </w:r>
          </w:p>
        </w:tc>
        <w:tc>
          <w:tcPr>
            <w:tcW w:w="3262" w:type="dxa"/>
          </w:tcPr>
          <w:p w14:paraId="5506F6F1" w14:textId="77777777" w:rsidR="00B07DEA" w:rsidRPr="007418B0" w:rsidRDefault="00B07DEA" w:rsidP="00C700F4">
            <w:pPr>
              <w:rPr>
                <w:sz w:val="18"/>
                <w:szCs w:val="18"/>
              </w:rPr>
            </w:pPr>
            <w:proofErr w:type="spellStart"/>
            <w:r w:rsidRPr="007418B0">
              <w:rPr>
                <w:b/>
                <w:bCs/>
                <w:sz w:val="18"/>
                <w:szCs w:val="18"/>
              </w:rPr>
              <w:t>phonpat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/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han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: </w:t>
            </w:r>
            <w:r w:rsidRPr="007418B0">
              <w:rPr>
                <w:sz w:val="18"/>
                <w:szCs w:val="18"/>
              </w:rPr>
              <w:t xml:space="preserve">During the last 12 months, have you ever been a patient in a hospital overnight? </w:t>
            </w:r>
          </w:p>
          <w:p w14:paraId="073C6B6C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418B0">
              <w:rPr>
                <w:b/>
                <w:bCs/>
                <w:sz w:val="18"/>
                <w:szCs w:val="18"/>
              </w:rPr>
              <w:t>hosp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=0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phonpat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&gt;0</w:t>
            </w:r>
          </w:p>
          <w:p w14:paraId="33F1C8FB" w14:textId="77777777" w:rsidR="00B07DEA" w:rsidRPr="007418B0" w:rsidRDefault="00B07DEA" w:rsidP="00C700F4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7418B0">
              <w:rPr>
                <w:b/>
                <w:bCs/>
                <w:sz w:val="18"/>
                <w:szCs w:val="18"/>
              </w:rPr>
              <w:t>hosp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 xml:space="preserve">=1 if </w:t>
            </w:r>
            <w:proofErr w:type="spellStart"/>
            <w:r w:rsidRPr="007418B0">
              <w:rPr>
                <w:b/>
                <w:bCs/>
                <w:sz w:val="18"/>
                <w:szCs w:val="18"/>
              </w:rPr>
              <w:t>hehan</w:t>
            </w:r>
            <w:proofErr w:type="spellEnd"/>
            <w:r w:rsidRPr="007418B0">
              <w:rPr>
                <w:b/>
                <w:bCs/>
                <w:sz w:val="18"/>
                <w:szCs w:val="18"/>
              </w:rPr>
              <w:t>==1</w:t>
            </w:r>
          </w:p>
          <w:p w14:paraId="5DB8083E" w14:textId="77777777" w:rsidR="00B07DEA" w:rsidRPr="007418B0" w:rsidRDefault="00B07DEA" w:rsidP="00C700F4">
            <w:pPr>
              <w:rPr>
                <w:sz w:val="18"/>
                <w:szCs w:val="18"/>
              </w:rPr>
            </w:pPr>
          </w:p>
        </w:tc>
      </w:tr>
    </w:tbl>
    <w:p w14:paraId="600FB997" w14:textId="77777777" w:rsidR="00B07DEA" w:rsidRDefault="00B07DEA"/>
    <w:sectPr w:rsidR="00B07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DEA"/>
    <w:rsid w:val="00B07DEA"/>
    <w:rsid w:val="00BD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D6970"/>
  <w15:chartTrackingRefBased/>
  <w15:docId w15:val="{CBC592D5-58ED-4B3F-96B5-F98254B5F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DE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07D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DE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1457902390</dc:creator>
  <cp:keywords/>
  <dc:description/>
  <cp:lastModifiedBy>61457902390</cp:lastModifiedBy>
  <cp:revision>1</cp:revision>
  <dcterms:created xsi:type="dcterms:W3CDTF">2022-08-07T12:09:00Z</dcterms:created>
  <dcterms:modified xsi:type="dcterms:W3CDTF">2022-08-07T12:10:00Z</dcterms:modified>
</cp:coreProperties>
</file>